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FEDB3" w14:textId="1C84837C" w:rsidR="00FD0194" w:rsidRDefault="00FD0194">
      <w:pPr>
        <w:rPr>
          <w:rFonts w:ascii="Times New Roman" w:hAnsi="Times New Roman" w:cs="Times New Roman"/>
          <w:szCs w:val="21"/>
        </w:rPr>
      </w:pPr>
      <w:bookmarkStart w:id="0" w:name="_Hlk124849670"/>
      <w:r w:rsidRPr="00FD0194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E50B3E" w:rsidRPr="00E50B3E">
        <w:rPr>
          <w:rFonts w:ascii="Times New Roman" w:hAnsi="Times New Roman" w:cs="Times New Roman"/>
          <w:b/>
          <w:bCs/>
          <w:szCs w:val="21"/>
        </w:rPr>
        <w:t>T</w:t>
      </w:r>
      <w:r w:rsidR="00156B35" w:rsidRPr="00E50B3E">
        <w:rPr>
          <w:rFonts w:ascii="Times New Roman" w:hAnsi="Times New Roman" w:cs="Times New Roman"/>
          <w:b/>
          <w:bCs/>
          <w:szCs w:val="21"/>
        </w:rPr>
        <w:t>able</w:t>
      </w:r>
      <w:r w:rsidR="00E50B3E" w:rsidRPr="00E50B3E">
        <w:rPr>
          <w:rFonts w:ascii="Times New Roman" w:hAnsi="Times New Roman" w:cs="Times New Roman"/>
          <w:b/>
          <w:bCs/>
          <w:szCs w:val="21"/>
        </w:rPr>
        <w:t xml:space="preserve"> </w:t>
      </w:r>
      <w:r w:rsidR="00F350CD">
        <w:rPr>
          <w:rFonts w:ascii="Times New Roman" w:hAnsi="Times New Roman" w:cs="Times New Roman"/>
          <w:b/>
          <w:bCs/>
          <w:szCs w:val="21"/>
        </w:rPr>
        <w:t>8</w:t>
      </w:r>
      <w:r w:rsidR="002B6DEF" w:rsidRPr="001A40CC">
        <w:rPr>
          <w:rFonts w:ascii="Times New Roman" w:hAnsi="Times New Roman" w:cs="Times New Roman"/>
          <w:szCs w:val="21"/>
        </w:rPr>
        <w:t xml:space="preserve"> </w:t>
      </w:r>
    </w:p>
    <w:p w14:paraId="658128FA" w14:textId="42772F6E" w:rsidR="00736032" w:rsidRPr="001A40CC" w:rsidRDefault="001D5D70">
      <w:pPr>
        <w:rPr>
          <w:rFonts w:ascii="Times New Roman" w:hAnsi="Times New Roman" w:cs="Times New Roman"/>
          <w:szCs w:val="21"/>
        </w:rPr>
      </w:pPr>
      <w:r w:rsidRPr="001A40CC">
        <w:rPr>
          <w:rFonts w:ascii="Times New Roman" w:hAnsi="Times New Roman" w:cs="Times New Roman"/>
          <w:szCs w:val="21"/>
        </w:rPr>
        <w:t>IVW MR analyses after removing SNPs with second</w:t>
      </w:r>
      <w:r w:rsidR="00EC486E">
        <w:rPr>
          <w:rFonts w:ascii="Times New Roman" w:hAnsi="Times New Roman" w:cs="Times New Roman"/>
          <w:szCs w:val="21"/>
        </w:rPr>
        <w:t>ary</w:t>
      </w:r>
      <w:r w:rsidRPr="001A40CC">
        <w:rPr>
          <w:rFonts w:ascii="Times New Roman" w:hAnsi="Times New Roman" w:cs="Times New Roman"/>
          <w:szCs w:val="21"/>
        </w:rPr>
        <w:t xml:space="preserve"> traits</w:t>
      </w:r>
      <w:bookmarkEnd w:id="0"/>
      <w:r w:rsidR="00FD0194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960"/>
        <w:gridCol w:w="960"/>
        <w:gridCol w:w="1700"/>
        <w:gridCol w:w="960"/>
      </w:tblGrid>
      <w:tr w:rsidR="002B6DEF" w:rsidRPr="001A40CC" w14:paraId="6C967B3C" w14:textId="77777777" w:rsidTr="00262488">
        <w:trPr>
          <w:trHeight w:val="276"/>
        </w:trPr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0B6CDAA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Expourse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FC9D2A" w14:textId="77777777" w:rsidR="002B6DEF" w:rsidRPr="001A40CC" w:rsidRDefault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9264D1F" w14:textId="77777777" w:rsidR="002B6DEF" w:rsidRPr="001A40CC" w:rsidRDefault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D695CD3" w14:textId="77777777" w:rsidR="002B6DEF" w:rsidRPr="001A40CC" w:rsidRDefault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E1AFE30" w14:textId="2BF7393D" w:rsidR="002B6DEF" w:rsidRPr="001A40CC" w:rsidRDefault="004770C9">
            <w:pPr>
              <w:rPr>
                <w:rFonts w:ascii="Times New Roman" w:hAnsi="Times New Roman" w:cs="Times New Roman"/>
                <w:szCs w:val="21"/>
              </w:rPr>
            </w:pPr>
            <w:r w:rsidRPr="004770C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2B6DEF" w:rsidRPr="001A40C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B6DEF" w:rsidRPr="001A40CC" w14:paraId="42D918F3" w14:textId="77777777" w:rsidTr="00262488">
        <w:trPr>
          <w:trHeight w:val="276"/>
        </w:trPr>
        <w:tc>
          <w:tcPr>
            <w:tcW w:w="128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4029A1E" w14:textId="77777777" w:rsidR="002B6DEF" w:rsidRPr="001A40CC" w:rsidRDefault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2DF4B56" w14:textId="77777777" w:rsidR="002B6DEF" w:rsidRPr="001A40CC" w:rsidRDefault="002B6DEF" w:rsidP="002B6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UVMR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B5A054C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1.323 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78A1365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1.071 - 1.635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716DAE9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</w:tr>
      <w:tr w:rsidR="00672509" w:rsidRPr="001A40CC" w14:paraId="47B2D2D8" w14:textId="77777777" w:rsidTr="00672509">
        <w:trPr>
          <w:trHeight w:val="276"/>
        </w:trPr>
        <w:tc>
          <w:tcPr>
            <w:tcW w:w="1280" w:type="dxa"/>
            <w:tcBorders>
              <w:top w:val="nil"/>
              <w:bottom w:val="nil"/>
            </w:tcBorders>
            <w:noWrap/>
          </w:tcPr>
          <w:p w14:paraId="538B7061" w14:textId="00E199D7" w:rsidR="00672509" w:rsidRPr="001A40CC" w:rsidRDefault="006725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DL-C</w:t>
            </w:r>
          </w:p>
        </w:tc>
        <w:tc>
          <w:tcPr>
            <w:tcW w:w="960" w:type="dxa"/>
            <w:vMerge/>
            <w:tcBorders>
              <w:top w:val="nil"/>
              <w:bottom w:val="nil"/>
            </w:tcBorders>
            <w:noWrap/>
            <w:vAlign w:val="center"/>
          </w:tcPr>
          <w:p w14:paraId="27632B35" w14:textId="77777777" w:rsidR="00672509" w:rsidRPr="001A40CC" w:rsidRDefault="00672509" w:rsidP="002B6D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227D4E4C" w14:textId="446B9C0E" w:rsidR="00672509" w:rsidRPr="001A40CC" w:rsidRDefault="00672509" w:rsidP="002B6D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</w:tcPr>
          <w:p w14:paraId="3C317C5F" w14:textId="75415D4B" w:rsidR="00672509" w:rsidRPr="001A40CC" w:rsidRDefault="00672509" w:rsidP="002B6D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8 – 1.0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517D1C48" w14:textId="26C22DF8" w:rsidR="00672509" w:rsidRPr="001A40CC" w:rsidRDefault="00672509" w:rsidP="002B6D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4</w:t>
            </w:r>
          </w:p>
        </w:tc>
      </w:tr>
      <w:tr w:rsidR="002B6DEF" w:rsidRPr="001A40CC" w14:paraId="39ACAE13" w14:textId="77777777" w:rsidTr="00672509">
        <w:trPr>
          <w:trHeight w:val="276"/>
        </w:trPr>
        <w:tc>
          <w:tcPr>
            <w:tcW w:w="128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D9F094E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960" w:type="dxa"/>
            <w:vMerge/>
            <w:tcBorders>
              <w:top w:val="nil"/>
              <w:bottom w:val="single" w:sz="8" w:space="0" w:color="auto"/>
            </w:tcBorders>
            <w:hideMark/>
          </w:tcPr>
          <w:p w14:paraId="7934C5CE" w14:textId="77777777" w:rsidR="002B6DEF" w:rsidRPr="001A40CC" w:rsidRDefault="002B6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895732F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1.210 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870BBF3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0.916 - 1.598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7E72614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0.179 </w:t>
            </w:r>
          </w:p>
        </w:tc>
      </w:tr>
      <w:tr w:rsidR="002B6DEF" w:rsidRPr="001A40CC" w14:paraId="21061840" w14:textId="77777777" w:rsidTr="002B6DEF">
        <w:trPr>
          <w:trHeight w:val="276"/>
        </w:trPr>
        <w:tc>
          <w:tcPr>
            <w:tcW w:w="128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09EDC74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97C27E7" w14:textId="77777777" w:rsidR="002B6DEF" w:rsidRPr="001A40CC" w:rsidRDefault="002B6DEF" w:rsidP="002B6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MVMR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B13B9FD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1.217 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ED2D610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1.002 - 1.478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96ACB4D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0.048 </w:t>
            </w:r>
          </w:p>
        </w:tc>
      </w:tr>
      <w:tr w:rsidR="002B6DEF" w:rsidRPr="001A40CC" w14:paraId="2BC89537" w14:textId="77777777" w:rsidTr="002B6DEF">
        <w:trPr>
          <w:trHeight w:val="276"/>
        </w:trPr>
        <w:tc>
          <w:tcPr>
            <w:tcW w:w="1280" w:type="dxa"/>
            <w:tcBorders>
              <w:top w:val="nil"/>
            </w:tcBorders>
            <w:noWrap/>
            <w:hideMark/>
          </w:tcPr>
          <w:p w14:paraId="01DD0979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960" w:type="dxa"/>
            <w:vMerge/>
            <w:tcBorders>
              <w:top w:val="nil"/>
            </w:tcBorders>
            <w:hideMark/>
          </w:tcPr>
          <w:p w14:paraId="17C11F9B" w14:textId="77777777" w:rsidR="002B6DEF" w:rsidRPr="001A40CC" w:rsidRDefault="002B6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6E63D13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0.843 </w:t>
            </w:r>
          </w:p>
        </w:tc>
        <w:tc>
          <w:tcPr>
            <w:tcW w:w="1700" w:type="dxa"/>
            <w:tcBorders>
              <w:top w:val="nil"/>
            </w:tcBorders>
            <w:noWrap/>
            <w:hideMark/>
          </w:tcPr>
          <w:p w14:paraId="29C1E27D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0.679 - 1.046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E1A8E0F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0.121 </w:t>
            </w:r>
          </w:p>
        </w:tc>
      </w:tr>
      <w:tr w:rsidR="002B6DEF" w:rsidRPr="001A40CC" w14:paraId="3A17F098" w14:textId="77777777" w:rsidTr="002B6DEF">
        <w:trPr>
          <w:trHeight w:val="276"/>
        </w:trPr>
        <w:tc>
          <w:tcPr>
            <w:tcW w:w="1280" w:type="dxa"/>
            <w:noWrap/>
            <w:hideMark/>
          </w:tcPr>
          <w:p w14:paraId="4911288F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960" w:type="dxa"/>
            <w:vMerge/>
            <w:hideMark/>
          </w:tcPr>
          <w:p w14:paraId="324DDE07" w14:textId="77777777" w:rsidR="002B6DEF" w:rsidRPr="001A40CC" w:rsidRDefault="002B6D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14:paraId="704B717B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1.012 </w:t>
            </w:r>
          </w:p>
        </w:tc>
        <w:tc>
          <w:tcPr>
            <w:tcW w:w="1700" w:type="dxa"/>
            <w:noWrap/>
            <w:hideMark/>
          </w:tcPr>
          <w:p w14:paraId="194D6BB4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>0.737 - 1.389</w:t>
            </w:r>
          </w:p>
        </w:tc>
        <w:tc>
          <w:tcPr>
            <w:tcW w:w="960" w:type="dxa"/>
            <w:noWrap/>
            <w:hideMark/>
          </w:tcPr>
          <w:p w14:paraId="4A29A125" w14:textId="77777777" w:rsidR="002B6DEF" w:rsidRPr="001A40CC" w:rsidRDefault="002B6DEF" w:rsidP="002B6DEF">
            <w:pPr>
              <w:rPr>
                <w:rFonts w:ascii="Times New Roman" w:hAnsi="Times New Roman" w:cs="Times New Roman"/>
                <w:szCs w:val="21"/>
              </w:rPr>
            </w:pPr>
            <w:r w:rsidRPr="001A40CC"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</w:tr>
    </w:tbl>
    <w:p w14:paraId="75B4436B" w14:textId="25080347" w:rsidR="002B6DEF" w:rsidRPr="001A40CC" w:rsidRDefault="00BA52CF">
      <w:pPr>
        <w:rPr>
          <w:rFonts w:ascii="Times New Roman" w:hAnsi="Times New Roman" w:cs="Times New Roman"/>
          <w:szCs w:val="21"/>
        </w:rPr>
      </w:pPr>
      <w:r w:rsidRPr="00A23DCB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52CF">
        <w:t xml:space="preserve"> </w:t>
      </w:r>
      <w:r w:rsidRPr="00BA52CF">
        <w:rPr>
          <w:rFonts w:ascii="Times New Roman" w:hAnsi="Times New Roman" w:cs="Times New Roman"/>
          <w:sz w:val="24"/>
          <w:szCs w:val="24"/>
        </w:rPr>
        <w:t>odds ratio</w:t>
      </w:r>
      <w:r>
        <w:rPr>
          <w:rFonts w:ascii="Times New Roman" w:hAnsi="Times New Roman" w:cs="Times New Roman"/>
          <w:sz w:val="24"/>
          <w:szCs w:val="24"/>
        </w:rPr>
        <w:t>; CI,</w:t>
      </w:r>
      <w:r w:rsidRPr="00C0033E">
        <w:rPr>
          <w:rFonts w:ascii="Times New Roman" w:hAnsi="Times New Roman" w:cs="Times New Roman"/>
          <w:sz w:val="24"/>
          <w:szCs w:val="24"/>
        </w:rPr>
        <w:t xml:space="preserve"> </w:t>
      </w:r>
      <w:r w:rsidRPr="00A23DCB">
        <w:rPr>
          <w:rFonts w:ascii="Times New Roman" w:hAnsi="Times New Roman" w:cs="Times New Roman"/>
          <w:sz w:val="24"/>
          <w:szCs w:val="24"/>
        </w:rPr>
        <w:t>confidence interval</w:t>
      </w:r>
    </w:p>
    <w:sectPr w:rsidR="002B6DEF" w:rsidRPr="001A4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70A75" w14:textId="77777777" w:rsidR="004F21E3" w:rsidRDefault="004F21E3" w:rsidP="002B6DEF">
      <w:r>
        <w:separator/>
      </w:r>
    </w:p>
  </w:endnote>
  <w:endnote w:type="continuationSeparator" w:id="0">
    <w:p w14:paraId="4FDA0BE2" w14:textId="77777777" w:rsidR="004F21E3" w:rsidRDefault="004F21E3" w:rsidP="002B6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A6609" w14:textId="77777777" w:rsidR="004F21E3" w:rsidRDefault="004F21E3" w:rsidP="002B6DEF">
      <w:r>
        <w:separator/>
      </w:r>
    </w:p>
  </w:footnote>
  <w:footnote w:type="continuationSeparator" w:id="0">
    <w:p w14:paraId="7FF4C51C" w14:textId="77777777" w:rsidR="004F21E3" w:rsidRDefault="004F21E3" w:rsidP="002B6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A27"/>
    <w:rsid w:val="000136AC"/>
    <w:rsid w:val="000D5A27"/>
    <w:rsid w:val="00156B35"/>
    <w:rsid w:val="001A40CC"/>
    <w:rsid w:val="001D5D70"/>
    <w:rsid w:val="00262488"/>
    <w:rsid w:val="0026479D"/>
    <w:rsid w:val="002A55E1"/>
    <w:rsid w:val="002B6DEF"/>
    <w:rsid w:val="00310CFC"/>
    <w:rsid w:val="003B0B55"/>
    <w:rsid w:val="004770C9"/>
    <w:rsid w:val="00484A66"/>
    <w:rsid w:val="004F21E3"/>
    <w:rsid w:val="00672509"/>
    <w:rsid w:val="006B1EBA"/>
    <w:rsid w:val="006E7F00"/>
    <w:rsid w:val="00736032"/>
    <w:rsid w:val="00762F37"/>
    <w:rsid w:val="00881E84"/>
    <w:rsid w:val="00901246"/>
    <w:rsid w:val="00B41FC1"/>
    <w:rsid w:val="00BA52CF"/>
    <w:rsid w:val="00D15253"/>
    <w:rsid w:val="00E50B3E"/>
    <w:rsid w:val="00E83433"/>
    <w:rsid w:val="00EC486E"/>
    <w:rsid w:val="00EF5B76"/>
    <w:rsid w:val="00F350CD"/>
    <w:rsid w:val="00FD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742D9"/>
  <w15:chartTrackingRefBased/>
  <w15:docId w15:val="{9E140801-C658-407B-A782-3AB2F3A47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36A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136AC"/>
    <w:rPr>
      <w:rFonts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B6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D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DEF"/>
    <w:rPr>
      <w:sz w:val="18"/>
      <w:szCs w:val="18"/>
    </w:rPr>
  </w:style>
  <w:style w:type="table" w:styleId="a7">
    <w:name w:val="Table Grid"/>
    <w:basedOn w:val="a1"/>
    <w:uiPriority w:val="39"/>
    <w:rsid w:val="002B6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0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ichard</dc:creator>
  <cp:keywords/>
  <dc:description/>
  <cp:lastModifiedBy>pd Liu</cp:lastModifiedBy>
  <cp:revision>15</cp:revision>
  <dcterms:created xsi:type="dcterms:W3CDTF">2023-01-17T08:12:00Z</dcterms:created>
  <dcterms:modified xsi:type="dcterms:W3CDTF">2023-12-30T06:30:00Z</dcterms:modified>
</cp:coreProperties>
</file>